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C8DA1" w14:textId="77777777" w:rsidR="008A24CC" w:rsidRPr="00073802" w:rsidRDefault="008A24CC" w:rsidP="008A24CC">
      <w:pPr>
        <w:suppressLineNumbers/>
        <w:spacing w:before="240" w:after="360" w:line="240" w:lineRule="auto"/>
        <w:jc w:val="center"/>
        <w:rPr>
          <w:rFonts w:ascii="Times New Roman" w:eastAsia="Calibri"/>
          <w:b/>
          <w:sz w:val="32"/>
          <w:szCs w:val="32"/>
          <w:lang w:val="en-US"/>
        </w:rPr>
      </w:pPr>
      <w:r w:rsidRPr="00073802">
        <w:rPr>
          <w:rFonts w:ascii="Times New Roman" w:eastAsia="Calibri"/>
          <w:b/>
          <w:sz w:val="32"/>
          <w:szCs w:val="32"/>
          <w:lang w:val="en-US"/>
        </w:rPr>
        <w:t>Advances on two serological assays for human papillomavirus provide insights on the reactivity of antibodies against a cross-neutralization epitope of the minor capsid protein L2</w:t>
      </w:r>
    </w:p>
    <w:p w14:paraId="50B23EF1" w14:textId="77777777" w:rsidR="008A24CC" w:rsidRPr="00073802" w:rsidRDefault="008A24CC" w:rsidP="008A24CC">
      <w:pPr>
        <w:spacing w:before="240" w:after="240" w:line="240" w:lineRule="auto"/>
        <w:rPr>
          <w:rFonts w:ascii="Times New Roman" w:eastAsia="Calibri"/>
          <w:b/>
          <w:sz w:val="24"/>
          <w:szCs w:val="24"/>
        </w:rPr>
      </w:pPr>
      <w:r w:rsidRPr="00073802">
        <w:rPr>
          <w:rFonts w:ascii="Times New Roman" w:eastAsia="Calibri"/>
          <w:b/>
          <w:sz w:val="24"/>
          <w:szCs w:val="24"/>
        </w:rPr>
        <w:t>Filipe Colaco Mariz</w:t>
      </w:r>
      <w:r w:rsidRPr="00073802">
        <w:rPr>
          <w:rFonts w:ascii="Times New Roman" w:eastAsia="Calibri"/>
          <w:b/>
          <w:sz w:val="24"/>
          <w:szCs w:val="24"/>
          <w:vertAlign w:val="superscript"/>
        </w:rPr>
        <w:t>1*</w:t>
      </w:r>
      <w:r w:rsidRPr="00073802">
        <w:rPr>
          <w:rFonts w:ascii="Times New Roman" w:eastAsia="Calibri"/>
          <w:b/>
          <w:sz w:val="24"/>
          <w:szCs w:val="24"/>
        </w:rPr>
        <w:t>, Kerstin Putzker</w:t>
      </w:r>
      <w:r w:rsidRPr="00073802">
        <w:rPr>
          <w:rFonts w:ascii="Times New Roman" w:eastAsia="Calibri"/>
          <w:b/>
          <w:sz w:val="24"/>
          <w:szCs w:val="24"/>
          <w:vertAlign w:val="superscript"/>
        </w:rPr>
        <w:t>2</w:t>
      </w:r>
      <w:r w:rsidRPr="00073802">
        <w:rPr>
          <w:rFonts w:ascii="Times New Roman" w:eastAsia="Calibri"/>
          <w:b/>
          <w:sz w:val="24"/>
          <w:szCs w:val="24"/>
        </w:rPr>
        <w:t>, Peter Sehr</w:t>
      </w:r>
      <w:r w:rsidRPr="00073802">
        <w:rPr>
          <w:rFonts w:ascii="Times New Roman" w:eastAsia="Calibri"/>
          <w:b/>
          <w:sz w:val="24"/>
          <w:szCs w:val="24"/>
          <w:vertAlign w:val="superscript"/>
        </w:rPr>
        <w:t>2</w:t>
      </w:r>
      <w:r w:rsidRPr="00073802">
        <w:rPr>
          <w:rFonts w:ascii="Times New Roman" w:eastAsia="Calibri"/>
          <w:b/>
          <w:sz w:val="24"/>
          <w:szCs w:val="24"/>
        </w:rPr>
        <w:t xml:space="preserve">, </w:t>
      </w:r>
      <w:r w:rsidRPr="00073802">
        <w:rPr>
          <w:rFonts w:ascii="Times New Roman" w:eastAsia="Calibri" w:hAnsi="Calibri" w:cs="Calibri"/>
          <w:b/>
          <w:sz w:val="24"/>
          <w:szCs w:val="24"/>
        </w:rPr>
        <w:t>Martin M</w:t>
      </w:r>
      <w:r w:rsidRPr="00073802">
        <w:rPr>
          <w:rFonts w:ascii="Times New Roman" w:eastAsia="Calibri" w:hAnsi="Calibri" w:cs="Calibri"/>
          <w:b/>
          <w:sz w:val="24"/>
          <w:szCs w:val="24"/>
        </w:rPr>
        <w:t>ü</w:t>
      </w:r>
      <w:r w:rsidRPr="00073802">
        <w:rPr>
          <w:rFonts w:ascii="Times New Roman" w:eastAsia="Calibri" w:hAnsi="Calibri" w:cs="Calibri"/>
          <w:b/>
          <w:sz w:val="24"/>
          <w:szCs w:val="24"/>
        </w:rPr>
        <w:t>ller</w:t>
      </w:r>
      <w:r w:rsidRPr="00073802">
        <w:rPr>
          <w:rFonts w:ascii="Times New Roman" w:eastAsia="Calibri"/>
          <w:b/>
          <w:sz w:val="24"/>
          <w:szCs w:val="24"/>
          <w:vertAlign w:val="superscript"/>
        </w:rPr>
        <w:t xml:space="preserve"> 1</w:t>
      </w:r>
    </w:p>
    <w:p w14:paraId="61257B24" w14:textId="77777777" w:rsidR="008A24CC" w:rsidRPr="00073802" w:rsidRDefault="008A24CC" w:rsidP="008A24CC">
      <w:pPr>
        <w:spacing w:before="240" w:after="0" w:line="240" w:lineRule="auto"/>
        <w:rPr>
          <w:rFonts w:ascii="Times New Roman" w:eastAsia="Calibri"/>
          <w:b/>
          <w:sz w:val="24"/>
          <w:szCs w:val="24"/>
        </w:rPr>
      </w:pPr>
      <w:r w:rsidRPr="00073802">
        <w:rPr>
          <w:rFonts w:ascii="Times New Roman" w:eastAsia="Calibri"/>
          <w:sz w:val="24"/>
          <w:szCs w:val="24"/>
          <w:vertAlign w:val="superscript"/>
        </w:rPr>
        <w:t>1</w:t>
      </w:r>
      <w:r w:rsidRPr="00073802">
        <w:rPr>
          <w:rFonts w:ascii="Times New Roman" w:eastAsia="Calibri"/>
          <w:sz w:val="24"/>
          <w:szCs w:val="24"/>
        </w:rPr>
        <w:t>Tumorvirus-Specific Vaccination Strategies (F035), Deutsches Krebsforschungszentrum (DKFZ), Heidelberg, Germany</w:t>
      </w:r>
    </w:p>
    <w:p w14:paraId="75F1FAE0" w14:textId="77777777" w:rsidR="008A24CC" w:rsidRPr="00073802" w:rsidRDefault="008A24CC" w:rsidP="008A24CC">
      <w:pPr>
        <w:spacing w:before="120" w:after="0" w:line="240" w:lineRule="auto"/>
        <w:rPr>
          <w:rFonts w:ascii="Times New Roman" w:eastAsia="Calibri"/>
          <w:b/>
          <w:sz w:val="24"/>
          <w:szCs w:val="24"/>
          <w:lang w:val="en-US"/>
        </w:rPr>
      </w:pPr>
      <w:r w:rsidRPr="00073802">
        <w:rPr>
          <w:rFonts w:ascii="Times New Roman" w:eastAsia="Calibri"/>
          <w:sz w:val="24"/>
          <w:szCs w:val="24"/>
          <w:vertAlign w:val="superscript"/>
          <w:lang w:val="en-US"/>
        </w:rPr>
        <w:t>2</w:t>
      </w:r>
      <w:r w:rsidRPr="00073802">
        <w:rPr>
          <w:rFonts w:ascii="Times New Roman" w:eastAsia="Calibri"/>
          <w:sz w:val="24"/>
          <w:szCs w:val="24"/>
          <w:lang w:val="en-US"/>
        </w:rPr>
        <w:t>EMBL-DKFZ Chemical Biology Core Facility, European Molecular Biology Laboratory, Heidelberg, Germany</w:t>
      </w:r>
    </w:p>
    <w:p w14:paraId="5F326BAB" w14:textId="77777777" w:rsidR="008A24CC" w:rsidRPr="00073802" w:rsidRDefault="008A24CC" w:rsidP="008A24CC">
      <w:pPr>
        <w:spacing w:before="240" w:line="240" w:lineRule="auto"/>
        <w:rPr>
          <w:rFonts w:ascii="Times New Roman" w:eastAsia="Calibri"/>
          <w:b/>
          <w:sz w:val="24"/>
          <w:szCs w:val="24"/>
          <w:lang w:val="pt-BR"/>
        </w:rPr>
      </w:pPr>
      <w:r w:rsidRPr="00073802">
        <w:rPr>
          <w:rFonts w:ascii="Times New Roman" w:eastAsia="Calibri"/>
          <w:b/>
          <w:sz w:val="24"/>
          <w:szCs w:val="24"/>
          <w:lang w:val="pt-BR"/>
        </w:rPr>
        <w:t xml:space="preserve">* Correspondence: </w:t>
      </w:r>
      <w:r w:rsidRPr="00073802">
        <w:rPr>
          <w:rFonts w:ascii="Times New Roman" w:eastAsia="Calibri"/>
          <w:b/>
          <w:sz w:val="24"/>
          <w:szCs w:val="24"/>
          <w:lang w:val="pt-BR"/>
        </w:rPr>
        <w:br/>
      </w:r>
      <w:r w:rsidRPr="00073802">
        <w:rPr>
          <w:rFonts w:ascii="Times New Roman" w:eastAsia="Calibri"/>
          <w:sz w:val="24"/>
          <w:szCs w:val="24"/>
          <w:lang w:val="pt-BR"/>
        </w:rPr>
        <w:t xml:space="preserve">Filipe Colaco Mariz </w:t>
      </w:r>
      <w:r w:rsidRPr="00073802">
        <w:rPr>
          <w:rFonts w:ascii="Times New Roman" w:eastAsia="Calibri"/>
          <w:sz w:val="24"/>
          <w:szCs w:val="24"/>
          <w:lang w:val="pt-BR"/>
        </w:rPr>
        <w:br/>
        <w:t>f.mariz@dkfz.de</w:t>
      </w:r>
    </w:p>
    <w:p w14:paraId="2C59688C" w14:textId="77777777" w:rsidR="008A24CC" w:rsidRDefault="008A24CC" w:rsidP="008A24CC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  <w:lang w:val="en-US" w:eastAsia="en-GB"/>
        </w:rPr>
      </w:pPr>
      <w:r w:rsidRPr="00073802">
        <w:rPr>
          <w:rFonts w:ascii="Times New Roman" w:eastAsia="Calibri"/>
          <w:b/>
          <w:sz w:val="24"/>
          <w:lang w:val="en-US"/>
        </w:rPr>
        <w:t>Keywords: Human papillomavirus, L2, neutralization assay, ELISA, vaccine, cross-neutralizing antibodies.</w:t>
      </w:r>
    </w:p>
    <w:p w14:paraId="7D0C8C23" w14:textId="77777777" w:rsidR="008A24CC" w:rsidRPr="008A24CC" w:rsidRDefault="008A24CC">
      <w:pPr>
        <w:rPr>
          <w:b/>
          <w:lang w:val="en-US"/>
        </w:rPr>
        <w:sectPr w:rsidR="008A24CC" w:rsidRPr="008A24CC" w:rsidSect="008A24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5690D47" w14:textId="77777777" w:rsidR="00DA1443" w:rsidRPr="00380958" w:rsidRDefault="00146B65">
      <w:pPr>
        <w:rPr>
          <w:lang w:val="en-GB"/>
        </w:rPr>
      </w:pPr>
      <w:r w:rsidRPr="006B2DE7">
        <w:rPr>
          <w:b/>
          <w:lang w:val="en-GB"/>
        </w:rPr>
        <w:lastRenderedPageBreak/>
        <w:t xml:space="preserve">Supplementary </w:t>
      </w:r>
      <w:r w:rsidR="000A7598">
        <w:rPr>
          <w:b/>
          <w:lang w:val="en-GB"/>
        </w:rPr>
        <w:t>t</w:t>
      </w:r>
      <w:r w:rsidRPr="006B2DE7">
        <w:rPr>
          <w:b/>
          <w:lang w:val="en-GB"/>
        </w:rPr>
        <w:t xml:space="preserve">able </w:t>
      </w:r>
      <w:r w:rsidR="002D656F">
        <w:rPr>
          <w:b/>
          <w:lang w:val="en-GB"/>
        </w:rPr>
        <w:t>1</w:t>
      </w:r>
      <w:r w:rsidR="001D5115" w:rsidRPr="00380958">
        <w:rPr>
          <w:lang w:val="en-GB"/>
        </w:rPr>
        <w:t>.</w:t>
      </w:r>
      <w:r w:rsidR="006B2DE7">
        <w:rPr>
          <w:lang w:val="en-GB"/>
        </w:rPr>
        <w:t xml:space="preserve"> </w:t>
      </w:r>
      <w:r w:rsidR="009D608E">
        <w:rPr>
          <w:lang w:val="en-GB"/>
        </w:rPr>
        <w:t xml:space="preserve">Neutralizing antibody titers </w:t>
      </w:r>
      <w:r w:rsidR="002662A1">
        <w:rPr>
          <w:lang w:val="en-GB"/>
        </w:rPr>
        <w:t xml:space="preserve">against </w:t>
      </w:r>
      <w:r w:rsidR="009D608E">
        <w:rPr>
          <w:lang w:val="en-GB"/>
        </w:rPr>
        <w:t xml:space="preserve">the L2 protein of </w:t>
      </w:r>
      <w:r w:rsidR="0085796A">
        <w:rPr>
          <w:lang w:val="en-GB"/>
        </w:rPr>
        <w:t>eight</w:t>
      </w:r>
      <w:r w:rsidR="002662A1">
        <w:rPr>
          <w:lang w:val="en-GB"/>
        </w:rPr>
        <w:t xml:space="preserve"> </w:t>
      </w:r>
      <w:r w:rsidR="0085796A">
        <w:rPr>
          <w:lang w:val="en-GB"/>
        </w:rPr>
        <w:t>mucosal low and high-risk</w:t>
      </w:r>
      <w:r w:rsidR="002662A1">
        <w:rPr>
          <w:lang w:val="en-GB"/>
        </w:rPr>
        <w:t xml:space="preserve"> HPV types </w:t>
      </w:r>
      <w:r w:rsidR="009D608E">
        <w:rPr>
          <w:lang w:val="en-GB"/>
        </w:rPr>
        <w:t xml:space="preserve">measured </w:t>
      </w:r>
      <w:r w:rsidR="0085796A">
        <w:rPr>
          <w:lang w:val="en-GB"/>
        </w:rPr>
        <w:t>in guinea pig sera and monoclonal antibody preparations</w:t>
      </w:r>
      <w:r w:rsidR="006B2DE7">
        <w:rPr>
          <w:lang w:val="en-GB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13"/>
        <w:gridCol w:w="1513"/>
        <w:gridCol w:w="1513"/>
        <w:gridCol w:w="1624"/>
        <w:gridCol w:w="1513"/>
        <w:gridCol w:w="1401"/>
        <w:gridCol w:w="1401"/>
        <w:gridCol w:w="1069"/>
        <w:gridCol w:w="1401"/>
      </w:tblGrid>
      <w:tr w:rsidR="00E03498" w:rsidRPr="00DA4494" w14:paraId="37F8BF2E" w14:textId="77777777" w:rsidTr="00465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A2F52A9" w14:textId="77777777" w:rsidR="00DA1443" w:rsidRPr="00380958" w:rsidRDefault="0085796A" w:rsidP="00097964">
            <w:pPr>
              <w:jc w:val="center"/>
              <w:rPr>
                <w:lang w:val="en-GB"/>
              </w:rPr>
            </w:pPr>
            <w:bookmarkStart w:id="0" w:name="OLE_LINK1"/>
            <w:r>
              <w:rPr>
                <w:lang w:val="en-GB"/>
              </w:rPr>
              <w:t>Assays</w:t>
            </w:r>
          </w:p>
        </w:tc>
        <w:tc>
          <w:tcPr>
            <w:tcW w:w="0" w:type="auto"/>
            <w:gridSpan w:val="8"/>
          </w:tcPr>
          <w:p w14:paraId="5482C628" w14:textId="673F38AB" w:rsidR="00DA1443" w:rsidRPr="00A532FB" w:rsidRDefault="00DA1443" w:rsidP="00857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465400">
              <w:rPr>
                <w:lang w:val="en-GB"/>
              </w:rPr>
              <w:t>M</w:t>
            </w:r>
            <w:r w:rsidR="00A6063A" w:rsidRPr="00465400">
              <w:rPr>
                <w:lang w:val="en-GB"/>
              </w:rPr>
              <w:t>ean</w:t>
            </w:r>
            <w:r w:rsidRPr="00465400">
              <w:rPr>
                <w:lang w:val="en-GB"/>
              </w:rPr>
              <w:t xml:space="preserve"> </w:t>
            </w:r>
            <w:r w:rsidR="009D608E">
              <w:rPr>
                <w:lang w:val="en-GB"/>
              </w:rPr>
              <w:t>n</w:t>
            </w:r>
            <w:r w:rsidRPr="00465400">
              <w:rPr>
                <w:lang w:val="en-GB"/>
              </w:rPr>
              <w:t>Ab titers</w:t>
            </w:r>
            <w:r w:rsidR="00465400" w:rsidRPr="00465400">
              <w:rPr>
                <w:lang w:val="en-GB"/>
              </w:rPr>
              <w:t xml:space="preserve"> (standard error of mean, SEM</w:t>
            </w:r>
            <w:r w:rsidR="00A6063A" w:rsidRPr="00465400">
              <w:rPr>
                <w:lang w:val="en-GB"/>
              </w:rPr>
              <w:t>)</w:t>
            </w:r>
            <w:r w:rsidR="00DA4494">
              <w:rPr>
                <w:vertAlign w:val="superscript"/>
                <w:lang w:val="en-GB"/>
              </w:rPr>
              <w:t>1</w:t>
            </w:r>
          </w:p>
        </w:tc>
      </w:tr>
      <w:tr w:rsidR="00B82FBD" w:rsidRPr="000A7598" w14:paraId="6A402BAA" w14:textId="77777777" w:rsidTr="00E5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CB0899" w14:textId="77777777" w:rsidR="0085796A" w:rsidRPr="00465400" w:rsidRDefault="0085796A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415BAF5" w14:textId="77777777" w:rsidR="0085796A" w:rsidRPr="0038095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0958">
              <w:rPr>
                <w:b/>
                <w:lang w:val="en-GB"/>
              </w:rPr>
              <w:t>HPV</w:t>
            </w:r>
            <w:r>
              <w:rPr>
                <w:b/>
                <w:lang w:val="en-GB"/>
              </w:rPr>
              <w:t>6</w:t>
            </w:r>
          </w:p>
        </w:tc>
        <w:tc>
          <w:tcPr>
            <w:tcW w:w="0" w:type="auto"/>
          </w:tcPr>
          <w:p w14:paraId="00B23FFF" w14:textId="77777777" w:rsidR="0085796A" w:rsidRPr="0038095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0958">
              <w:rPr>
                <w:b/>
                <w:lang w:val="en-GB"/>
              </w:rPr>
              <w:t>HPV</w:t>
            </w:r>
            <w:r>
              <w:rPr>
                <w:b/>
                <w:lang w:val="en-GB"/>
              </w:rPr>
              <w:t>11</w:t>
            </w:r>
          </w:p>
        </w:tc>
        <w:tc>
          <w:tcPr>
            <w:tcW w:w="0" w:type="auto"/>
          </w:tcPr>
          <w:p w14:paraId="514DB7D5" w14:textId="77777777" w:rsidR="0085796A" w:rsidRPr="0038095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0958">
              <w:rPr>
                <w:b/>
                <w:lang w:val="en-GB"/>
              </w:rPr>
              <w:t>HPV</w:t>
            </w:r>
            <w:r>
              <w:rPr>
                <w:b/>
                <w:lang w:val="en-GB"/>
              </w:rPr>
              <w:t>16</w:t>
            </w:r>
          </w:p>
        </w:tc>
        <w:tc>
          <w:tcPr>
            <w:tcW w:w="0" w:type="auto"/>
          </w:tcPr>
          <w:p w14:paraId="2D9247F0" w14:textId="77777777" w:rsidR="0085796A" w:rsidRPr="0038095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80958">
              <w:rPr>
                <w:b/>
                <w:lang w:val="en-GB"/>
              </w:rPr>
              <w:t>HPV</w:t>
            </w:r>
            <w:r>
              <w:rPr>
                <w:b/>
                <w:lang w:val="en-GB"/>
              </w:rPr>
              <w:t>18</w:t>
            </w:r>
          </w:p>
        </w:tc>
        <w:tc>
          <w:tcPr>
            <w:tcW w:w="0" w:type="auto"/>
          </w:tcPr>
          <w:p w14:paraId="5FDE9428" w14:textId="77777777" w:rsidR="0085796A" w:rsidRPr="005C6D55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5C6D55">
              <w:rPr>
                <w:b/>
                <w:lang w:val="en-GB"/>
              </w:rPr>
              <w:t>HPV</w:t>
            </w:r>
            <w:r>
              <w:rPr>
                <w:b/>
                <w:lang w:val="en-GB"/>
              </w:rPr>
              <w:t>31</w:t>
            </w:r>
          </w:p>
        </w:tc>
        <w:tc>
          <w:tcPr>
            <w:tcW w:w="0" w:type="auto"/>
          </w:tcPr>
          <w:p w14:paraId="78E6B7CA" w14:textId="77777777" w:rsidR="0085796A" w:rsidRPr="005C6D55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5C6D55">
              <w:rPr>
                <w:b/>
                <w:lang w:val="en-GB"/>
              </w:rPr>
              <w:t>H</w:t>
            </w:r>
            <w:r>
              <w:rPr>
                <w:b/>
                <w:lang w:val="en-GB"/>
              </w:rPr>
              <w:t>PV33</w:t>
            </w:r>
          </w:p>
        </w:tc>
        <w:tc>
          <w:tcPr>
            <w:tcW w:w="0" w:type="auto"/>
          </w:tcPr>
          <w:p w14:paraId="4625CADA" w14:textId="77777777" w:rsidR="0085796A" w:rsidRPr="000A759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5C6D55">
              <w:rPr>
                <w:b/>
                <w:lang w:val="en-GB"/>
              </w:rPr>
              <w:t>H</w:t>
            </w:r>
            <w:r w:rsidRPr="000A7598">
              <w:rPr>
                <w:b/>
                <w:lang w:val="en-GB"/>
              </w:rPr>
              <w:t>PV52</w:t>
            </w:r>
          </w:p>
        </w:tc>
        <w:tc>
          <w:tcPr>
            <w:tcW w:w="0" w:type="auto"/>
          </w:tcPr>
          <w:p w14:paraId="32E3DA73" w14:textId="77777777" w:rsidR="0085796A" w:rsidRPr="000A7598" w:rsidRDefault="0085796A" w:rsidP="00B82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0A7598">
              <w:rPr>
                <w:b/>
                <w:lang w:val="en-GB"/>
              </w:rPr>
              <w:t>HPV58</w:t>
            </w:r>
          </w:p>
        </w:tc>
      </w:tr>
      <w:tr w:rsidR="00B82FBD" w14:paraId="4EFAF55A" w14:textId="77777777" w:rsidTr="00A05D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81A4F" w14:textId="77777777" w:rsidR="0085796A" w:rsidRPr="000A7598" w:rsidRDefault="0085796A">
            <w:pPr>
              <w:rPr>
                <w:lang w:val="en-GB"/>
              </w:rPr>
            </w:pPr>
            <w:r w:rsidRPr="000A7598">
              <w:rPr>
                <w:lang w:val="en-GB"/>
              </w:rPr>
              <w:t>HT-PBNA (EC50)</w:t>
            </w:r>
          </w:p>
        </w:tc>
        <w:tc>
          <w:tcPr>
            <w:tcW w:w="0" w:type="auto"/>
            <w:vAlign w:val="center"/>
          </w:tcPr>
          <w:p w14:paraId="0F7624B7" w14:textId="77777777" w:rsidR="0085796A" w:rsidRPr="000A7598" w:rsidRDefault="0085796A" w:rsidP="000A4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7598">
              <w:rPr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26B360E" w14:textId="77777777" w:rsidR="0085796A" w:rsidRPr="000A7598" w:rsidRDefault="00FC3030" w:rsidP="00E03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7598">
              <w:rPr>
                <w:lang w:val="en-GB"/>
              </w:rPr>
              <w:t>530</w:t>
            </w:r>
            <w:r w:rsidR="00E03498" w:rsidRPr="000A7598">
              <w:rPr>
                <w:lang w:val="en-GB"/>
              </w:rPr>
              <w:t xml:space="preserve"> (</w:t>
            </w:r>
            <w:r w:rsidRPr="000A7598">
              <w:rPr>
                <w:lang w:val="en-GB"/>
              </w:rPr>
              <w:t>230</w:t>
            </w:r>
            <w:r w:rsidR="00E03498" w:rsidRPr="000A7598"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6058C0E" w14:textId="77777777" w:rsidR="0085796A" w:rsidRDefault="00FC3030" w:rsidP="000A4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,830 (8,32</w:t>
            </w:r>
            <w:r w:rsidR="00E03498">
              <w:t>0)</w:t>
            </w:r>
          </w:p>
        </w:tc>
        <w:tc>
          <w:tcPr>
            <w:tcW w:w="0" w:type="auto"/>
            <w:vAlign w:val="center"/>
          </w:tcPr>
          <w:p w14:paraId="3DDACE2D" w14:textId="77777777" w:rsidR="0085796A" w:rsidRDefault="00FC3030" w:rsidP="00FC3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01</w:t>
            </w:r>
            <w:r w:rsidR="00E03498">
              <w:t>0 (7</w:t>
            </w:r>
            <w:r>
              <w:t>4</w:t>
            </w:r>
            <w:r w:rsidR="00E03498">
              <w:t>0)</w:t>
            </w:r>
          </w:p>
        </w:tc>
        <w:tc>
          <w:tcPr>
            <w:tcW w:w="0" w:type="auto"/>
            <w:vAlign w:val="center"/>
          </w:tcPr>
          <w:p w14:paraId="0E246D11" w14:textId="77777777" w:rsidR="0085796A" w:rsidRDefault="00E03498" w:rsidP="000A4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0 (90)</w:t>
            </w:r>
          </w:p>
        </w:tc>
        <w:tc>
          <w:tcPr>
            <w:tcW w:w="0" w:type="auto"/>
            <w:vAlign w:val="center"/>
          </w:tcPr>
          <w:p w14:paraId="2678DB0D" w14:textId="77777777" w:rsidR="0085796A" w:rsidRDefault="00811361" w:rsidP="000A4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400 (500)</w:t>
            </w:r>
          </w:p>
        </w:tc>
        <w:tc>
          <w:tcPr>
            <w:tcW w:w="0" w:type="auto"/>
            <w:vAlign w:val="center"/>
          </w:tcPr>
          <w:p w14:paraId="05784C35" w14:textId="77777777" w:rsidR="0085796A" w:rsidRDefault="00D7639A" w:rsidP="000A4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(30)</w:t>
            </w:r>
          </w:p>
        </w:tc>
        <w:tc>
          <w:tcPr>
            <w:tcW w:w="0" w:type="auto"/>
            <w:vAlign w:val="center"/>
          </w:tcPr>
          <w:p w14:paraId="73102F7E" w14:textId="77777777" w:rsidR="0085796A" w:rsidRDefault="00FC3030" w:rsidP="00FC30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12</w:t>
            </w:r>
            <w:r w:rsidR="00D7639A">
              <w:t>0 (1,4</w:t>
            </w:r>
            <w:r>
              <w:t>2</w:t>
            </w:r>
            <w:r w:rsidR="00D7639A">
              <w:t>0)</w:t>
            </w:r>
          </w:p>
        </w:tc>
      </w:tr>
      <w:tr w:rsidR="00B82FBD" w14:paraId="61A0908F" w14:textId="77777777" w:rsidTr="00AE3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34BD9" w14:textId="77777777" w:rsidR="0085796A" w:rsidRDefault="0085796A" w:rsidP="00097964">
            <w:r>
              <w:t>HT-fc-PBNA (EC50)</w:t>
            </w:r>
          </w:p>
        </w:tc>
        <w:tc>
          <w:tcPr>
            <w:tcW w:w="0" w:type="auto"/>
            <w:vAlign w:val="center"/>
          </w:tcPr>
          <w:p w14:paraId="6FA1889D" w14:textId="77777777" w:rsidR="0085796A" w:rsidRDefault="00B82FBD" w:rsidP="000A4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,260 (3,280</w:t>
            </w:r>
            <w:r w:rsidR="0085796A">
              <w:t>)</w:t>
            </w:r>
          </w:p>
        </w:tc>
        <w:tc>
          <w:tcPr>
            <w:tcW w:w="0" w:type="auto"/>
            <w:vAlign w:val="center"/>
          </w:tcPr>
          <w:p w14:paraId="2302E580" w14:textId="77777777" w:rsidR="0085796A" w:rsidRDefault="00FC3030" w:rsidP="000A4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,350</w:t>
            </w:r>
            <w:r w:rsidR="00E03498">
              <w:t xml:space="preserve"> (</w:t>
            </w:r>
            <w:r>
              <w:t>7,190</w:t>
            </w:r>
            <w:r w:rsidR="00E03498">
              <w:t>)</w:t>
            </w:r>
          </w:p>
        </w:tc>
        <w:tc>
          <w:tcPr>
            <w:tcW w:w="0" w:type="auto"/>
            <w:vAlign w:val="center"/>
          </w:tcPr>
          <w:p w14:paraId="412B19B8" w14:textId="77777777" w:rsidR="0085796A" w:rsidRDefault="00FC3030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,720</w:t>
            </w:r>
            <w:r w:rsidR="00E03498">
              <w:t xml:space="preserve"> (10,6</w:t>
            </w:r>
            <w:r>
              <w:t>5</w:t>
            </w:r>
            <w:r w:rsidR="00E03498">
              <w:t>0)</w:t>
            </w:r>
          </w:p>
        </w:tc>
        <w:tc>
          <w:tcPr>
            <w:tcW w:w="0" w:type="auto"/>
            <w:vAlign w:val="center"/>
          </w:tcPr>
          <w:p w14:paraId="2D8686DB" w14:textId="77777777" w:rsidR="0085796A" w:rsidRDefault="00E03498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FC3030">
              <w:t>3,72</w:t>
            </w:r>
            <w:r>
              <w:t>0 (3,2</w:t>
            </w:r>
            <w:r w:rsidR="00FC3030">
              <w:t>1</w:t>
            </w:r>
            <w:r>
              <w:t>0)</w:t>
            </w:r>
          </w:p>
        </w:tc>
        <w:tc>
          <w:tcPr>
            <w:tcW w:w="0" w:type="auto"/>
            <w:vAlign w:val="center"/>
          </w:tcPr>
          <w:p w14:paraId="1CF03F53" w14:textId="77777777" w:rsidR="0085796A" w:rsidRDefault="00E03498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FC3030">
              <w:t>,84</w:t>
            </w:r>
            <w:r>
              <w:t>0 (</w:t>
            </w:r>
            <w:r w:rsidR="00FC3030">
              <w:t>1</w:t>
            </w:r>
            <w:r>
              <w:t>,</w:t>
            </w:r>
            <w:r w:rsidR="00FC3030">
              <w:t>98</w:t>
            </w:r>
            <w:r>
              <w:t>0)</w:t>
            </w:r>
          </w:p>
        </w:tc>
        <w:tc>
          <w:tcPr>
            <w:tcW w:w="0" w:type="auto"/>
            <w:vAlign w:val="center"/>
          </w:tcPr>
          <w:p w14:paraId="47BA1CBB" w14:textId="77777777" w:rsidR="0085796A" w:rsidRDefault="00811361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8</w:t>
            </w:r>
            <w:r w:rsidR="00FC3030">
              <w:t>5</w:t>
            </w:r>
            <w:r>
              <w:t>0 (1,0</w:t>
            </w:r>
            <w:r w:rsidR="00FC3030">
              <w:t>6</w:t>
            </w:r>
            <w:r>
              <w:t>0)</w:t>
            </w:r>
          </w:p>
        </w:tc>
        <w:tc>
          <w:tcPr>
            <w:tcW w:w="0" w:type="auto"/>
            <w:vAlign w:val="center"/>
          </w:tcPr>
          <w:p w14:paraId="49ED1A02" w14:textId="77777777" w:rsidR="0085796A" w:rsidRDefault="00D7639A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FC3030">
              <w:t>1</w:t>
            </w:r>
            <w:r>
              <w:t>0 (2</w:t>
            </w:r>
            <w:r w:rsidR="00FC3030">
              <w:t>3</w:t>
            </w:r>
            <w:r>
              <w:t>0)</w:t>
            </w:r>
          </w:p>
        </w:tc>
        <w:tc>
          <w:tcPr>
            <w:tcW w:w="0" w:type="auto"/>
            <w:vAlign w:val="center"/>
          </w:tcPr>
          <w:p w14:paraId="280BA408" w14:textId="77777777" w:rsidR="0085796A" w:rsidRDefault="00D7639A" w:rsidP="00FC30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</w:t>
            </w:r>
            <w:r w:rsidR="00FC3030">
              <w:t>48</w:t>
            </w:r>
            <w:r>
              <w:t>0 (1,</w:t>
            </w:r>
            <w:r w:rsidR="00FC3030">
              <w:t>39</w:t>
            </w:r>
            <w:r>
              <w:t>0)</w:t>
            </w:r>
          </w:p>
        </w:tc>
      </w:tr>
      <w:bookmarkEnd w:id="0"/>
    </w:tbl>
    <w:p w14:paraId="67D6ACFE" w14:textId="77777777" w:rsidR="00DA1443" w:rsidRDefault="00DA1443"/>
    <w:p w14:paraId="31B76D75" w14:textId="4C402CDD" w:rsidR="00D862A0" w:rsidRPr="00711C0D" w:rsidRDefault="00D862A0" w:rsidP="00D862A0">
      <w:pPr>
        <w:rPr>
          <w:lang w:val="en-GB"/>
        </w:rPr>
      </w:pPr>
      <w:r w:rsidRPr="00711C0D">
        <w:rPr>
          <w:vertAlign w:val="superscript"/>
          <w:lang w:val="en-GB"/>
        </w:rPr>
        <w:t>1</w:t>
      </w:r>
      <w:r>
        <w:rPr>
          <w:lang w:val="en-GB"/>
        </w:rPr>
        <w:t xml:space="preserve">Mean antibody titers and corresponding standard error of the mean (SEM) for each HPV type were calculated for groups of </w:t>
      </w:r>
      <w:r w:rsidR="002B3DC7">
        <w:rPr>
          <w:lang w:val="en-GB"/>
        </w:rPr>
        <w:t>eight</w:t>
      </w:r>
      <w:r>
        <w:rPr>
          <w:lang w:val="en-GB"/>
        </w:rPr>
        <w:t xml:space="preserve"> </w:t>
      </w:r>
      <w:r w:rsidR="002662A1">
        <w:rPr>
          <w:lang w:val="en-GB"/>
        </w:rPr>
        <w:t>immune-</w:t>
      </w:r>
      <w:r>
        <w:rPr>
          <w:lang w:val="en-GB"/>
        </w:rPr>
        <w:t>sera</w:t>
      </w:r>
      <w:r w:rsidR="002B3DC7">
        <w:rPr>
          <w:lang w:val="en-GB"/>
        </w:rPr>
        <w:t xml:space="preserve"> and the two monoclonal antibodies K8 and K18</w:t>
      </w:r>
      <w:r>
        <w:rPr>
          <w:lang w:val="en-GB"/>
        </w:rPr>
        <w:t>.</w:t>
      </w:r>
      <w:r w:rsidR="00ED1EB8">
        <w:rPr>
          <w:lang w:val="en-GB"/>
        </w:rPr>
        <w:t xml:space="preserve"> These titers are also presented in Figure 4 by horizontal bars. </w:t>
      </w:r>
    </w:p>
    <w:p w14:paraId="64EEEB88" w14:textId="77777777" w:rsidR="00E31BED" w:rsidRPr="00711C0D" w:rsidRDefault="00E31BED">
      <w:pPr>
        <w:rPr>
          <w:b/>
          <w:lang w:val="en-GB"/>
        </w:rPr>
      </w:pPr>
    </w:p>
    <w:sectPr w:rsidR="00E31BED" w:rsidRPr="00711C0D" w:rsidSect="00E034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DD7C01"/>
    <w:multiLevelType w:val="hybridMultilevel"/>
    <w:tmpl w:val="1B9EBD18"/>
    <w:lvl w:ilvl="0" w:tplc="0A409B9C">
      <w:start w:val="2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817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443"/>
    <w:rsid w:val="000131B9"/>
    <w:rsid w:val="00097964"/>
    <w:rsid w:val="000A48A8"/>
    <w:rsid w:val="000A7598"/>
    <w:rsid w:val="000B4B74"/>
    <w:rsid w:val="000D6695"/>
    <w:rsid w:val="000F5908"/>
    <w:rsid w:val="00141395"/>
    <w:rsid w:val="00146B65"/>
    <w:rsid w:val="00167541"/>
    <w:rsid w:val="00180A73"/>
    <w:rsid w:val="001D25C8"/>
    <w:rsid w:val="001D5115"/>
    <w:rsid w:val="001F77E9"/>
    <w:rsid w:val="002662A1"/>
    <w:rsid w:val="002B0BF8"/>
    <w:rsid w:val="002B3DC7"/>
    <w:rsid w:val="002D656F"/>
    <w:rsid w:val="003114D6"/>
    <w:rsid w:val="0032623F"/>
    <w:rsid w:val="00333B79"/>
    <w:rsid w:val="0037222D"/>
    <w:rsid w:val="003722C4"/>
    <w:rsid w:val="00380958"/>
    <w:rsid w:val="003C2771"/>
    <w:rsid w:val="00425C4C"/>
    <w:rsid w:val="00426E8F"/>
    <w:rsid w:val="004422C6"/>
    <w:rsid w:val="00465400"/>
    <w:rsid w:val="00480DEF"/>
    <w:rsid w:val="0048157A"/>
    <w:rsid w:val="00483A8D"/>
    <w:rsid w:val="00487E4C"/>
    <w:rsid w:val="005243D0"/>
    <w:rsid w:val="0054282E"/>
    <w:rsid w:val="00545B40"/>
    <w:rsid w:val="00546E67"/>
    <w:rsid w:val="00547E05"/>
    <w:rsid w:val="00553EB9"/>
    <w:rsid w:val="005C6D55"/>
    <w:rsid w:val="00665F73"/>
    <w:rsid w:val="00673184"/>
    <w:rsid w:val="006A268F"/>
    <w:rsid w:val="006B2DE7"/>
    <w:rsid w:val="006E2202"/>
    <w:rsid w:val="00711C0D"/>
    <w:rsid w:val="007A17AD"/>
    <w:rsid w:val="007A6F54"/>
    <w:rsid w:val="007A7A85"/>
    <w:rsid w:val="007E3DE5"/>
    <w:rsid w:val="00811361"/>
    <w:rsid w:val="0085796A"/>
    <w:rsid w:val="008A24CC"/>
    <w:rsid w:val="00942998"/>
    <w:rsid w:val="009578EB"/>
    <w:rsid w:val="0097187A"/>
    <w:rsid w:val="009B615A"/>
    <w:rsid w:val="009D608E"/>
    <w:rsid w:val="00A1337C"/>
    <w:rsid w:val="00A532FB"/>
    <w:rsid w:val="00A6063A"/>
    <w:rsid w:val="00A725C5"/>
    <w:rsid w:val="00A87622"/>
    <w:rsid w:val="00A92740"/>
    <w:rsid w:val="00AA2A28"/>
    <w:rsid w:val="00AA3D91"/>
    <w:rsid w:val="00AD6A81"/>
    <w:rsid w:val="00B1147F"/>
    <w:rsid w:val="00B50DA2"/>
    <w:rsid w:val="00B5522B"/>
    <w:rsid w:val="00B71666"/>
    <w:rsid w:val="00B82FBD"/>
    <w:rsid w:val="00B97A83"/>
    <w:rsid w:val="00C0782B"/>
    <w:rsid w:val="00C24544"/>
    <w:rsid w:val="00C422B2"/>
    <w:rsid w:val="00C878E6"/>
    <w:rsid w:val="00CB0760"/>
    <w:rsid w:val="00CC6172"/>
    <w:rsid w:val="00CE2B44"/>
    <w:rsid w:val="00D37B40"/>
    <w:rsid w:val="00D72172"/>
    <w:rsid w:val="00D7639A"/>
    <w:rsid w:val="00D862A0"/>
    <w:rsid w:val="00DA1443"/>
    <w:rsid w:val="00DA4494"/>
    <w:rsid w:val="00E03498"/>
    <w:rsid w:val="00E06F5F"/>
    <w:rsid w:val="00E10FBC"/>
    <w:rsid w:val="00E260F8"/>
    <w:rsid w:val="00E31BED"/>
    <w:rsid w:val="00E368B1"/>
    <w:rsid w:val="00ED1EB8"/>
    <w:rsid w:val="00ED7E24"/>
    <w:rsid w:val="00F12D0A"/>
    <w:rsid w:val="00F173F2"/>
    <w:rsid w:val="00F507C1"/>
    <w:rsid w:val="00F622CE"/>
    <w:rsid w:val="00F63376"/>
    <w:rsid w:val="00F81DC6"/>
    <w:rsid w:val="00FC3030"/>
    <w:rsid w:val="00FE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A69609"/>
  <w15:chartTrackingRefBased/>
  <w15:docId w15:val="{AC554A5E-E787-45F0-A67B-5E4CCC64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79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71666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146B65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146B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3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1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3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A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6A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6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z, Filipe</dc:creator>
  <cp:keywords/>
  <dc:description/>
  <cp:lastModifiedBy>Naimeng Liu</cp:lastModifiedBy>
  <cp:revision>4</cp:revision>
  <dcterms:created xsi:type="dcterms:W3CDTF">2023-10-10T14:09:00Z</dcterms:created>
  <dcterms:modified xsi:type="dcterms:W3CDTF">2023-10-24T06:44:00Z</dcterms:modified>
</cp:coreProperties>
</file>